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BEB8A" w14:textId="77777777" w:rsidR="004854C8" w:rsidRPr="004854C8" w:rsidRDefault="004854C8" w:rsidP="004854C8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bookmarkStart w:id="0" w:name="_Hlk129976461"/>
      <w:r w:rsidRPr="004854C8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2. mRNA-RBP interaction network nod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854C8" w:rsidRPr="004854C8" w14:paraId="0FE46BA9" w14:textId="77777777" w:rsidTr="002E14D0">
        <w:tc>
          <w:tcPr>
            <w:tcW w:w="2074" w:type="dxa"/>
            <w:tcBorders>
              <w:bottom w:val="single" w:sz="4" w:space="0" w:color="auto"/>
            </w:tcBorders>
          </w:tcPr>
          <w:p w14:paraId="74E7C78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ADD667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宋体" w:hAnsi="Times New Roman" w:cs="Times New Roman"/>
                <w:szCs w:val="21"/>
              </w:rPr>
              <w:t>RB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AB0017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D34711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宋体" w:hAnsi="Times New Roman" w:cs="Times New Roman"/>
                <w:szCs w:val="21"/>
              </w:rPr>
              <w:t>RBP</w:t>
            </w:r>
          </w:p>
        </w:tc>
      </w:tr>
      <w:tr w:rsidR="004854C8" w:rsidRPr="004854C8" w14:paraId="56CB4553" w14:textId="77777777" w:rsidTr="002E14D0">
        <w:tc>
          <w:tcPr>
            <w:tcW w:w="2074" w:type="dxa"/>
            <w:tcBorders>
              <w:bottom w:val="nil"/>
            </w:tcBorders>
          </w:tcPr>
          <w:p w14:paraId="4902EB4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bottom w:val="nil"/>
            </w:tcBorders>
          </w:tcPr>
          <w:p w14:paraId="1008646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  <w:tc>
          <w:tcPr>
            <w:tcW w:w="2074" w:type="dxa"/>
            <w:tcBorders>
              <w:bottom w:val="nil"/>
            </w:tcBorders>
          </w:tcPr>
          <w:p w14:paraId="2CFF741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bottom w:val="nil"/>
            </w:tcBorders>
          </w:tcPr>
          <w:p w14:paraId="5F157F8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</w:tr>
      <w:tr w:rsidR="004854C8" w:rsidRPr="004854C8" w14:paraId="11AB7CDF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4F2F59B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91B62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057C2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0791F1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ELAVL1</w:t>
            </w:r>
          </w:p>
        </w:tc>
      </w:tr>
      <w:tr w:rsidR="004854C8" w:rsidRPr="004854C8" w14:paraId="00C2AB6B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7AE2289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3CF25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ELAVL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28DAD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5FC2D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US</w:t>
            </w:r>
          </w:p>
        </w:tc>
      </w:tr>
      <w:tr w:rsidR="004854C8" w:rsidRPr="004854C8" w14:paraId="37352164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4736DE5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EFCB1D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U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F3F11D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9C60A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G3BP1</w:t>
            </w:r>
          </w:p>
        </w:tc>
      </w:tr>
      <w:tr w:rsidR="004854C8" w:rsidRPr="004854C8" w14:paraId="3D6D9362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C4EC5A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02819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G3BP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C31A45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7798EF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</w:tr>
      <w:tr w:rsidR="004854C8" w:rsidRPr="004854C8" w14:paraId="4D8A3319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2FBBFCA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9D87BA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0C2EC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6B46D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IGF2BP1</w:t>
            </w:r>
          </w:p>
        </w:tc>
      </w:tr>
      <w:tr w:rsidR="004854C8" w:rsidRPr="004854C8" w14:paraId="3B340558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49D7235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74AC7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PTBP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08E02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8BA48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IGF2BP3</w:t>
            </w:r>
          </w:p>
        </w:tc>
      </w:tr>
      <w:tr w:rsidR="004854C8" w:rsidRPr="004854C8" w14:paraId="44C58885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5BDD82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F1B6D6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FO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40B23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F0242B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LIN28B</w:t>
            </w:r>
          </w:p>
        </w:tc>
      </w:tr>
      <w:tr w:rsidR="004854C8" w:rsidRPr="004854C8" w14:paraId="7B404E27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91338D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178B13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32DF9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B8C3E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FOX2</w:t>
            </w:r>
          </w:p>
        </w:tc>
      </w:tr>
      <w:tr w:rsidR="004854C8" w:rsidRPr="004854C8" w14:paraId="3098D0D2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D033B4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0052E0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NPS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C31D9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53881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</w:tr>
      <w:tr w:rsidR="004854C8" w:rsidRPr="004854C8" w14:paraId="21E9BF72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718FC26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322F45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RDB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F057E1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C3C85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NPS1</w:t>
            </w:r>
          </w:p>
        </w:tc>
      </w:tr>
      <w:tr w:rsidR="004854C8" w:rsidRPr="004854C8" w14:paraId="4A4FFDFB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1F624C6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1A236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CBDB7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AE2F0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RDBP</w:t>
            </w:r>
          </w:p>
        </w:tc>
      </w:tr>
      <w:tr w:rsidR="004854C8" w:rsidRPr="004854C8" w14:paraId="15D03360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79CF747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6B4548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F1C4BC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9532F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</w:tr>
      <w:tr w:rsidR="004854C8" w:rsidRPr="004854C8" w14:paraId="4BAD7205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F4FABF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84DE2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P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4B334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1FB95C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C1</w:t>
            </w:r>
          </w:p>
        </w:tc>
      </w:tr>
      <w:tr w:rsidR="004854C8" w:rsidRPr="004854C8" w14:paraId="39460740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7FC004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A3BB8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5DD6B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00274C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F1</w:t>
            </w:r>
          </w:p>
        </w:tc>
      </w:tr>
      <w:tr w:rsidR="004854C8" w:rsidRPr="004854C8" w14:paraId="46ECEC50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4E90F4B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0A1CB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FBECA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BB26C2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F2</w:t>
            </w:r>
          </w:p>
        </w:tc>
      </w:tr>
      <w:tr w:rsidR="004854C8" w:rsidRPr="004854C8" w14:paraId="6BAFCD50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A329D7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2CFC75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81FC1D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5BBEB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</w:tr>
      <w:tr w:rsidR="004854C8" w:rsidRPr="004854C8" w14:paraId="5F97E672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26472A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8FE6A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NPS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590A163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8C0B3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</w:tr>
      <w:tr w:rsidR="004854C8" w:rsidRPr="004854C8" w14:paraId="50A0832A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170819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28B0C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12DF9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17A1A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ELAVL1</w:t>
            </w:r>
          </w:p>
        </w:tc>
      </w:tr>
      <w:tr w:rsidR="004854C8" w:rsidRPr="004854C8" w14:paraId="77C168FC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38D4CEC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70C9C8D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DEB04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1D729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</w:tr>
      <w:tr w:rsidR="004854C8" w:rsidRPr="004854C8" w14:paraId="5A9BF734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1E587D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D999D3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C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931642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6DD15D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IGF2BP2</w:t>
            </w:r>
          </w:p>
        </w:tc>
      </w:tr>
      <w:tr w:rsidR="004854C8" w:rsidRPr="004854C8" w14:paraId="4D4E6ED0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2C6769C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51894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0C330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0F2D6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LIN28B</w:t>
            </w:r>
          </w:p>
        </w:tc>
      </w:tr>
      <w:tr w:rsidR="004854C8" w:rsidRPr="004854C8" w14:paraId="0EC522C5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4FDEE9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B6E63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AA407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7709F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</w:tr>
      <w:tr w:rsidR="004854C8" w:rsidRPr="004854C8" w14:paraId="19A8EB95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3BD3863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D154C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AE643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E47202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RDBP</w:t>
            </w:r>
          </w:p>
        </w:tc>
      </w:tr>
      <w:tr w:rsidR="004854C8" w:rsidRPr="004854C8" w14:paraId="1ECAFAEC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062793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CFF9E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ELAVL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B3207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FF1154D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1</w:t>
            </w:r>
          </w:p>
        </w:tc>
      </w:tr>
      <w:tr w:rsidR="004854C8" w:rsidRPr="004854C8" w14:paraId="25C413CF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C09024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0AA4A9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U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FD78F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16BFAD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</w:tr>
      <w:tr w:rsidR="004854C8" w:rsidRPr="004854C8" w14:paraId="41D5E627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E38BC5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9F6FFE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G3BP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9810E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CD5F8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PF1</w:t>
            </w:r>
          </w:p>
        </w:tc>
      </w:tr>
      <w:tr w:rsidR="004854C8" w:rsidRPr="004854C8" w14:paraId="32A89B3B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45EB3D8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CA482A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35A20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A96B4F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F1</w:t>
            </w:r>
          </w:p>
        </w:tc>
      </w:tr>
      <w:tr w:rsidR="004854C8" w:rsidRPr="004854C8" w14:paraId="5CA4ACDE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957EED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D718D3D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K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44114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58EDB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</w:tr>
      <w:tr w:rsidR="004854C8" w:rsidRPr="004854C8" w14:paraId="28B7CBF5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3488B89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1F0B1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FOX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F96A1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66D9A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DDX3X</w:t>
            </w:r>
          </w:p>
        </w:tc>
      </w:tr>
      <w:tr w:rsidR="004854C8" w:rsidRPr="004854C8" w14:paraId="1E2B6197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2E18412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887C7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1CA2E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3A2232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ELAVL1</w:t>
            </w:r>
          </w:p>
        </w:tc>
      </w:tr>
      <w:tr w:rsidR="004854C8" w:rsidRPr="004854C8" w14:paraId="10319056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14BB03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B3864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NPS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32D49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A119943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FUS</w:t>
            </w:r>
          </w:p>
        </w:tc>
      </w:tr>
      <w:tr w:rsidR="004854C8" w:rsidRPr="004854C8" w14:paraId="1EDC8E8E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587AE36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D737834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SRS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D7582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5DB45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</w:tr>
      <w:tr w:rsidR="004854C8" w:rsidRPr="004854C8" w14:paraId="1853D7C2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0E55975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9C59A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RDB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D27014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67E1F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</w:tr>
      <w:tr w:rsidR="004854C8" w:rsidRPr="004854C8" w14:paraId="57D6C16C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388F4F5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2A3FC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DDC143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4BE68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RNPS1</w:t>
            </w:r>
          </w:p>
        </w:tc>
      </w:tr>
      <w:tr w:rsidR="004854C8" w:rsidRPr="004854C8" w14:paraId="21DB3DC7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4C72EE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85FB4C7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A7141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BB132C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RDBP</w:t>
            </w:r>
          </w:p>
        </w:tc>
      </w:tr>
      <w:tr w:rsidR="004854C8" w:rsidRPr="004854C8" w14:paraId="24DDCB1F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72DDB702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EC2BF03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C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26B686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83503C0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1</w:t>
            </w:r>
          </w:p>
        </w:tc>
      </w:tr>
      <w:tr w:rsidR="004854C8" w:rsidRPr="004854C8" w14:paraId="466B5688" w14:textId="77777777" w:rsidTr="002E14D0">
        <w:tc>
          <w:tcPr>
            <w:tcW w:w="2074" w:type="dxa"/>
            <w:tcBorders>
              <w:top w:val="nil"/>
              <w:bottom w:val="nil"/>
            </w:tcBorders>
          </w:tcPr>
          <w:p w14:paraId="6BC62D2A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BF9A5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YTHDF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9105FF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9FF44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U2AF2</w:t>
            </w:r>
          </w:p>
        </w:tc>
      </w:tr>
      <w:tr w:rsidR="004854C8" w:rsidRPr="004854C8" w14:paraId="635D93ED" w14:textId="77777777" w:rsidTr="002E14D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EE37A39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7D495E1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8">
              <w:rPr>
                <w:rFonts w:ascii="Times New Roman" w:eastAsia="等线" w:hAnsi="Times New Roman" w:cs="Times New Roman"/>
                <w:szCs w:val="21"/>
              </w:rPr>
              <w:t>ALYREF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5186A2EB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524E478" w14:textId="77777777" w:rsidR="004854C8" w:rsidRPr="004854C8" w:rsidRDefault="004854C8" w:rsidP="004854C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800DE1E" w14:textId="77777777" w:rsidR="004854C8" w:rsidRPr="004854C8" w:rsidRDefault="004854C8" w:rsidP="004854C8">
      <w:pPr>
        <w:rPr>
          <w:rFonts w:ascii="Times New Roman" w:eastAsia="宋体" w:hAnsi="Times New Roman" w:cs="Times New Roman"/>
          <w:szCs w:val="21"/>
          <w14:ligatures w14:val="none"/>
        </w:rPr>
      </w:pPr>
    </w:p>
    <w:p w14:paraId="7455D167" w14:textId="77777777" w:rsidR="004854C8" w:rsidRPr="004854C8" w:rsidRDefault="004854C8" w:rsidP="004854C8">
      <w:pPr>
        <w:rPr>
          <w:rFonts w:ascii="Times New Roman" w:eastAsia="宋体" w:hAnsi="Times New Roman" w:cs="Times New Roman"/>
          <w:szCs w:val="21"/>
          <w14:ligatures w14:val="none"/>
        </w:rPr>
      </w:pPr>
      <w:r w:rsidRPr="004854C8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spellStart"/>
      <w:r w:rsidRPr="004854C8">
        <w:rPr>
          <w:rFonts w:ascii="Times New Roman" w:eastAsia="宋体" w:hAnsi="Times New Roman" w:cs="Times New Roman"/>
          <w:szCs w:val="21"/>
          <w14:ligatures w14:val="none"/>
        </w:rPr>
        <w:t>mRNA”and“RBP”represent</w:t>
      </w:r>
      <w:proofErr w:type="spellEnd"/>
      <w:r w:rsidRPr="004854C8">
        <w:rPr>
          <w:rFonts w:ascii="Times New Roman" w:eastAsia="宋体" w:hAnsi="Times New Roman" w:cs="Times New Roman"/>
          <w:szCs w:val="21"/>
          <w14:ligatures w14:val="none"/>
        </w:rPr>
        <w:t xml:space="preserve"> node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，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“-”represent edge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。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RBP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：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RNA binding protein</w:t>
      </w:r>
      <w:r w:rsidRPr="004854C8">
        <w:rPr>
          <w:rFonts w:ascii="Times New Roman" w:eastAsia="宋体" w:hAnsi="Times New Roman" w:cs="Times New Roman"/>
          <w:szCs w:val="21"/>
          <w14:ligatures w14:val="none"/>
        </w:rPr>
        <w:t>。</w:t>
      </w:r>
    </w:p>
    <w:bookmarkEnd w:id="0"/>
    <w:p w14:paraId="7167AD06" w14:textId="77777777" w:rsidR="006525EA" w:rsidRPr="004854C8" w:rsidRDefault="006525EA"/>
    <w:sectPr w:rsidR="006525EA" w:rsidRPr="00485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9F44F" w14:textId="77777777" w:rsidR="00D80764" w:rsidRDefault="00D80764" w:rsidP="004854C8">
      <w:r>
        <w:separator/>
      </w:r>
    </w:p>
  </w:endnote>
  <w:endnote w:type="continuationSeparator" w:id="0">
    <w:p w14:paraId="23B3E2C1" w14:textId="77777777" w:rsidR="00D80764" w:rsidRDefault="00D80764" w:rsidP="00485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B4322" w14:textId="77777777" w:rsidR="00D80764" w:rsidRDefault="00D80764" w:rsidP="004854C8">
      <w:r>
        <w:separator/>
      </w:r>
    </w:p>
  </w:footnote>
  <w:footnote w:type="continuationSeparator" w:id="0">
    <w:p w14:paraId="0A6E0AA4" w14:textId="77777777" w:rsidR="00D80764" w:rsidRDefault="00D80764" w:rsidP="00485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EA"/>
    <w:rsid w:val="004854C8"/>
    <w:rsid w:val="006525EA"/>
    <w:rsid w:val="00D8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B5D7AE-B98A-4EDD-A554-952AD645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4C8"/>
    <w:rPr>
      <w:sz w:val="18"/>
      <w:szCs w:val="18"/>
    </w:rPr>
  </w:style>
  <w:style w:type="table" w:styleId="a7">
    <w:name w:val="Table Grid"/>
    <w:basedOn w:val="a1"/>
    <w:uiPriority w:val="39"/>
    <w:qFormat/>
    <w:rsid w:val="004854C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5:00Z</dcterms:created>
  <dcterms:modified xsi:type="dcterms:W3CDTF">2023-05-18T02:35:00Z</dcterms:modified>
</cp:coreProperties>
</file>